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A46CA" w14:textId="37183EEC" w:rsidR="00506962" w:rsidRPr="00435FD0" w:rsidRDefault="00F23BE0" w:rsidP="004912D8">
      <w:pPr>
        <w:wordWrap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5FD0">
        <w:rPr>
          <w:noProof/>
          <w:color w:val="000000" w:themeColor="text1"/>
          <w:sz w:val="24"/>
          <w:szCs w:val="24"/>
        </w:rPr>
        <w:drawing>
          <wp:inline distT="0" distB="0" distL="0" distR="0" wp14:anchorId="099546EC" wp14:editId="395C06EE">
            <wp:extent cx="5731510" cy="2159000"/>
            <wp:effectExtent l="0" t="0" r="2540" b="0"/>
            <wp:docPr id="1746766986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358B91" w14:textId="333A89E8" w:rsidR="00BC5120" w:rsidRPr="00435FD0" w:rsidRDefault="00BC5120" w:rsidP="004912D8">
      <w:pPr>
        <w:wordWrap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211977748"/>
      <w:r w:rsidRPr="00435FD0">
        <w:rPr>
          <w:rFonts w:ascii="Times New Roman" w:hAnsi="Times New Roman" w:cs="Times New Roman"/>
          <w:color w:val="000000" w:themeColor="text1"/>
          <w:sz w:val="24"/>
          <w:szCs w:val="24"/>
        </w:rPr>
        <w:t>Tm: Temperature</w:t>
      </w:r>
    </w:p>
    <w:bookmarkEnd w:id="0"/>
    <w:p w14:paraId="0D9E354D" w14:textId="7B45C38C" w:rsidR="00506962" w:rsidRPr="00435FD0" w:rsidRDefault="00777E09" w:rsidP="004912D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5F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4912D8" w:rsidRPr="00435FD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gure</w:t>
      </w:r>
      <w:r w:rsidR="00BF4868" w:rsidRPr="00435F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.</w:t>
      </w:r>
      <w:r w:rsidR="00BF4868" w:rsidRPr="00435F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cclimation an</w:t>
      </w:r>
      <w:r w:rsidR="00BF4868" w:rsidRPr="00435FD0">
        <w:rPr>
          <w:rFonts w:ascii="Times New Roman" w:hAnsi="Times New Roman" w:cs="Times New Roman"/>
          <w:color w:val="000000" w:themeColor="text1"/>
          <w:sz w:val="24"/>
          <w:szCs w:val="24"/>
        </w:rPr>
        <w:t>d experimental temperature schemes for each target temperature.</w:t>
      </w:r>
    </w:p>
    <w:p w14:paraId="3C46087A" w14:textId="77777777" w:rsidR="004912D8" w:rsidRPr="00435FD0" w:rsidRDefault="004912D8" w:rsidP="004912D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E19730" w14:textId="6C2D301E" w:rsidR="00877207" w:rsidRPr="00435FD0" w:rsidRDefault="00B51015" w:rsidP="004912D8">
      <w:pPr>
        <w:wordWrap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5FD0">
        <w:rPr>
          <w:noProof/>
          <w:color w:val="000000" w:themeColor="text1"/>
        </w:rPr>
        <w:drawing>
          <wp:inline distT="0" distB="0" distL="0" distR="0" wp14:anchorId="6A649488" wp14:editId="1C2E8089">
            <wp:extent cx="5731510" cy="2623185"/>
            <wp:effectExtent l="0" t="0" r="2540" b="0"/>
            <wp:docPr id="159160077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2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A5AA1" w14:textId="6FA7AA73" w:rsidR="00BC5120" w:rsidRPr="00435FD0" w:rsidRDefault="00BC5120" w:rsidP="004912D8">
      <w:pPr>
        <w:wordWrap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211977759"/>
      <w:r w:rsidRPr="00435FD0">
        <w:rPr>
          <w:rFonts w:ascii="Times New Roman" w:eastAsia="Malgun Gothic" w:hAnsi="Times New Roman" w:cs="Times New Roman" w:hint="eastAsia"/>
          <w:color w:val="000000" w:themeColor="text1"/>
          <w:kern w:val="0"/>
          <w:sz w:val="24"/>
          <w:szCs w:val="24"/>
        </w:rPr>
        <w:t xml:space="preserve">Li: </w:t>
      </w:r>
      <w:r w:rsidRPr="00435FD0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>light intensity</w:t>
      </w:r>
    </w:p>
    <w:p w14:paraId="6C724641" w14:textId="3DE2D596" w:rsidR="00BF4868" w:rsidRPr="00435FD0" w:rsidRDefault="00777E09" w:rsidP="004912D8">
      <w:pPr>
        <w:wordWrap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211893118"/>
      <w:bookmarkEnd w:id="1"/>
      <w:r w:rsidRPr="00435F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4912D8" w:rsidRPr="00435FD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gure</w:t>
      </w:r>
      <w:r w:rsidR="00BF4868" w:rsidRPr="00435F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BF4868" w:rsidRPr="00435FD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BF4868" w:rsidRPr="00435F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BF4868" w:rsidRPr="00435F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</w:t>
      </w:r>
      <w:r w:rsidR="00BF4868" w:rsidRPr="00435F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climation </w:t>
      </w:r>
      <w:bookmarkEnd w:id="2"/>
      <w:r w:rsidR="00BF4868" w:rsidRPr="00435FD0">
        <w:rPr>
          <w:rFonts w:ascii="Times New Roman" w:hAnsi="Times New Roman" w:cs="Times New Roman"/>
          <w:color w:val="000000" w:themeColor="text1"/>
          <w:sz w:val="24"/>
          <w:szCs w:val="24"/>
        </w:rPr>
        <w:t>and experimental phases for each target light intensity.</w:t>
      </w:r>
    </w:p>
    <w:p w14:paraId="09A953BC" w14:textId="77777777" w:rsidR="009D1244" w:rsidRPr="00435FD0" w:rsidRDefault="009D1244" w:rsidP="004912D8">
      <w:pPr>
        <w:wordWrap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4BC292" w14:textId="0603632C" w:rsidR="009D1244" w:rsidRPr="00435FD0" w:rsidRDefault="009D1244" w:rsidP="004912D8">
      <w:pPr>
        <w:wordWrap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5F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F85DAFE" wp14:editId="2B308E74">
            <wp:extent cx="5753735" cy="4321810"/>
            <wp:effectExtent l="0" t="0" r="0" b="2540"/>
            <wp:docPr id="44849176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6F571" w14:textId="77777777" w:rsidR="00B12A11" w:rsidRPr="00435FD0" w:rsidRDefault="00B12A11" w:rsidP="00B12A11">
      <w:pPr>
        <w:pStyle w:val="NormalWeb"/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bookmarkStart w:id="3" w:name="_Hlk211989857"/>
      <w:r w:rsidRPr="00435FD0">
        <w:rPr>
          <w:rFonts w:ascii="Times New Roman" w:hAnsi="Times New Roman" w:cs="Times New Roman"/>
          <w:b/>
          <w:color w:val="000000" w:themeColor="text1"/>
        </w:rPr>
        <w:t>F</w:t>
      </w:r>
      <w:r w:rsidRPr="00435FD0">
        <w:rPr>
          <w:rFonts w:ascii="Times New Roman" w:hAnsi="Times New Roman" w:cs="Times New Roman" w:hint="eastAsia"/>
          <w:b/>
          <w:color w:val="000000" w:themeColor="text1"/>
        </w:rPr>
        <w:t>igure</w:t>
      </w:r>
      <w:r w:rsidRPr="00435FD0">
        <w:rPr>
          <w:rFonts w:ascii="Times New Roman" w:hAnsi="Times New Roman" w:cs="Times New Roman"/>
          <w:b/>
          <w:color w:val="000000" w:themeColor="text1"/>
        </w:rPr>
        <w:t>. S</w:t>
      </w:r>
      <w:r w:rsidRPr="00435FD0">
        <w:rPr>
          <w:rFonts w:ascii="Times New Roman" w:hAnsi="Times New Roman" w:cs="Times New Roman" w:hint="eastAsia"/>
          <w:b/>
          <w:color w:val="000000" w:themeColor="text1"/>
        </w:rPr>
        <w:t>3</w:t>
      </w:r>
      <w:r w:rsidRPr="00435FD0">
        <w:rPr>
          <w:rFonts w:ascii="Times New Roman" w:hAnsi="Times New Roman" w:cs="Times New Roman"/>
          <w:bCs/>
          <w:color w:val="000000" w:themeColor="text1"/>
        </w:rPr>
        <w:t xml:space="preserve"> Autotrophic growth rates of </w:t>
      </w:r>
      <w:proofErr w:type="spellStart"/>
      <w:r w:rsidRPr="00435FD0">
        <w:rPr>
          <w:rFonts w:ascii="Times New Roman" w:hAnsi="Times New Roman" w:cs="Times New Roman"/>
          <w:bCs/>
          <w:i/>
          <w:iCs/>
          <w:color w:val="000000" w:themeColor="text1"/>
        </w:rPr>
        <w:t>Heterocapsa</w:t>
      </w:r>
      <w:proofErr w:type="spellEnd"/>
      <w:r w:rsidRPr="00435F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</w:t>
      </w:r>
      <w:proofErr w:type="spellStart"/>
      <w:r w:rsidRPr="00435FD0">
        <w:rPr>
          <w:rFonts w:ascii="Times New Roman" w:hAnsi="Times New Roman" w:cs="Times New Roman"/>
          <w:bCs/>
          <w:i/>
          <w:iCs/>
          <w:color w:val="000000" w:themeColor="text1"/>
        </w:rPr>
        <w:t>niei</w:t>
      </w:r>
      <w:proofErr w:type="spellEnd"/>
      <w:r w:rsidRPr="00435FD0">
        <w:rPr>
          <w:rFonts w:ascii="Times New Roman" w:hAnsi="Times New Roman" w:cs="Times New Roman"/>
          <w:bCs/>
          <w:color w:val="000000" w:themeColor="text1"/>
        </w:rPr>
        <w:t xml:space="preserve"> (prey</w:t>
      </w:r>
      <w:r w:rsidRPr="00435FD0">
        <w:rPr>
          <w:rFonts w:ascii="Times New Roman" w:hAnsi="Times New Roman" w:cs="Times New Roman" w:hint="eastAsia"/>
          <w:bCs/>
          <w:color w:val="000000" w:themeColor="text1"/>
        </w:rPr>
        <w:t>-</w:t>
      </w:r>
      <w:r w:rsidRPr="00435FD0">
        <w:rPr>
          <w:rFonts w:ascii="Times New Roman" w:hAnsi="Times New Roman" w:cs="Times New Roman"/>
          <w:bCs/>
          <w:color w:val="000000" w:themeColor="text1"/>
        </w:rPr>
        <w:t>only control) under different temperature conditions. Each point represents the mean of three replicates, and vertical error bars indicate ±1 standard error.</w:t>
      </w:r>
    </w:p>
    <w:bookmarkEnd w:id="3"/>
    <w:p w14:paraId="19BD27BA" w14:textId="77777777" w:rsidR="00B12A11" w:rsidRPr="00435FD0" w:rsidRDefault="00B12A11" w:rsidP="00B12A11">
      <w:pPr>
        <w:pStyle w:val="NormalWeb"/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7576B2AF" w14:textId="41680700" w:rsidR="009D1244" w:rsidRPr="00435FD0" w:rsidRDefault="008473E4" w:rsidP="004912D8">
      <w:pPr>
        <w:wordWrap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9990468" wp14:editId="1E2A161B">
            <wp:extent cx="5675630" cy="4277995"/>
            <wp:effectExtent l="0" t="0" r="1270" b="8255"/>
            <wp:docPr id="136481764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5630" cy="427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E8FF50" w14:textId="093B286E" w:rsidR="0015205C" w:rsidRPr="00435FD0" w:rsidRDefault="0015205C" w:rsidP="0015205C">
      <w:pPr>
        <w:pStyle w:val="NormalWeb"/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bookmarkStart w:id="4" w:name="_Hlk211989912"/>
      <w:r w:rsidRPr="00435FD0">
        <w:rPr>
          <w:rFonts w:ascii="Times New Roman" w:hAnsi="Times New Roman" w:cs="Times New Roman"/>
          <w:b/>
          <w:color w:val="000000" w:themeColor="text1"/>
        </w:rPr>
        <w:t>F</w:t>
      </w:r>
      <w:r w:rsidRPr="00435FD0">
        <w:rPr>
          <w:rFonts w:ascii="Times New Roman" w:hAnsi="Times New Roman" w:cs="Times New Roman" w:hint="eastAsia"/>
          <w:b/>
          <w:color w:val="000000" w:themeColor="text1"/>
        </w:rPr>
        <w:t>igure</w:t>
      </w:r>
      <w:r w:rsidRPr="00435FD0">
        <w:rPr>
          <w:rFonts w:ascii="Times New Roman" w:hAnsi="Times New Roman" w:cs="Times New Roman"/>
          <w:b/>
          <w:color w:val="000000" w:themeColor="text1"/>
        </w:rPr>
        <w:t>. S</w:t>
      </w:r>
      <w:r w:rsidRPr="00435FD0">
        <w:rPr>
          <w:rFonts w:ascii="Times New Roman" w:hAnsi="Times New Roman" w:cs="Times New Roman" w:hint="eastAsia"/>
          <w:b/>
          <w:color w:val="000000" w:themeColor="text1"/>
        </w:rPr>
        <w:t>4</w:t>
      </w:r>
      <w:r w:rsidRPr="00435FD0">
        <w:rPr>
          <w:rFonts w:ascii="Times New Roman" w:hAnsi="Times New Roman" w:cs="Times New Roman"/>
          <w:bCs/>
          <w:color w:val="000000" w:themeColor="text1"/>
        </w:rPr>
        <w:t xml:space="preserve"> Autotrophic growth rates of </w:t>
      </w:r>
      <w:proofErr w:type="spellStart"/>
      <w:r w:rsidRPr="00435FD0">
        <w:rPr>
          <w:rFonts w:ascii="Times New Roman" w:hAnsi="Times New Roman" w:cs="Times New Roman"/>
          <w:bCs/>
          <w:i/>
          <w:iCs/>
          <w:color w:val="000000" w:themeColor="text1"/>
        </w:rPr>
        <w:t>Heterocapsa</w:t>
      </w:r>
      <w:proofErr w:type="spellEnd"/>
      <w:r w:rsidRPr="00435F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</w:t>
      </w:r>
      <w:proofErr w:type="spellStart"/>
      <w:r w:rsidRPr="00435FD0">
        <w:rPr>
          <w:rFonts w:ascii="Times New Roman" w:hAnsi="Times New Roman" w:cs="Times New Roman"/>
          <w:bCs/>
          <w:i/>
          <w:iCs/>
          <w:color w:val="000000" w:themeColor="text1"/>
        </w:rPr>
        <w:t>niei</w:t>
      </w:r>
      <w:proofErr w:type="spellEnd"/>
      <w:r w:rsidRPr="00435FD0">
        <w:rPr>
          <w:rFonts w:ascii="Times New Roman" w:hAnsi="Times New Roman" w:cs="Times New Roman"/>
          <w:bCs/>
          <w:color w:val="000000" w:themeColor="text1"/>
        </w:rPr>
        <w:t xml:space="preserve"> (prey-only control) under different light intensities. Each point represents the mean of three replicates, and vertical error bars indicate ±1 standard error.</w:t>
      </w:r>
      <w:bookmarkEnd w:id="4"/>
    </w:p>
    <w:p w14:paraId="106F849D" w14:textId="77777777" w:rsidR="0015205C" w:rsidRPr="00435FD0" w:rsidRDefault="0015205C" w:rsidP="004912D8">
      <w:pPr>
        <w:wordWrap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5205C" w:rsidRPr="00435FD0" w:rsidSect="006636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26A0B9" w14:textId="77777777" w:rsidR="003B5CF8" w:rsidRDefault="003B5CF8" w:rsidP="009B2483">
      <w:pPr>
        <w:spacing w:after="0" w:line="240" w:lineRule="auto"/>
      </w:pPr>
      <w:r>
        <w:separator/>
      </w:r>
    </w:p>
  </w:endnote>
  <w:endnote w:type="continuationSeparator" w:id="0">
    <w:p w14:paraId="1D28FB05" w14:textId="77777777" w:rsidR="003B5CF8" w:rsidRDefault="003B5CF8" w:rsidP="009B24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6BA490" w14:textId="77777777" w:rsidR="003B5CF8" w:rsidRDefault="003B5CF8" w:rsidP="009B2483">
      <w:pPr>
        <w:spacing w:after="0" w:line="240" w:lineRule="auto"/>
      </w:pPr>
      <w:r>
        <w:separator/>
      </w:r>
    </w:p>
  </w:footnote>
  <w:footnote w:type="continuationSeparator" w:id="0">
    <w:p w14:paraId="2E4C23A4" w14:textId="77777777" w:rsidR="003B5CF8" w:rsidRDefault="003B5CF8" w:rsidP="009B24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921"/>
    <w:rsid w:val="00022AC7"/>
    <w:rsid w:val="0005198B"/>
    <w:rsid w:val="00097B4D"/>
    <w:rsid w:val="000B2B4F"/>
    <w:rsid w:val="000E0FFF"/>
    <w:rsid w:val="000F4D60"/>
    <w:rsid w:val="00122098"/>
    <w:rsid w:val="0015205C"/>
    <w:rsid w:val="001661D6"/>
    <w:rsid w:val="00173921"/>
    <w:rsid w:val="001B01B1"/>
    <w:rsid w:val="001F1FA4"/>
    <w:rsid w:val="00216D15"/>
    <w:rsid w:val="0024079C"/>
    <w:rsid w:val="002B036E"/>
    <w:rsid w:val="002B6C77"/>
    <w:rsid w:val="002F2F96"/>
    <w:rsid w:val="00334DC1"/>
    <w:rsid w:val="00345126"/>
    <w:rsid w:val="00353ED8"/>
    <w:rsid w:val="00395F8C"/>
    <w:rsid w:val="003B5CF8"/>
    <w:rsid w:val="003C6C5F"/>
    <w:rsid w:val="00403C73"/>
    <w:rsid w:val="00421FAE"/>
    <w:rsid w:val="00432B07"/>
    <w:rsid w:val="00434D36"/>
    <w:rsid w:val="00435FD0"/>
    <w:rsid w:val="00441766"/>
    <w:rsid w:val="004912D8"/>
    <w:rsid w:val="004E25DD"/>
    <w:rsid w:val="00506962"/>
    <w:rsid w:val="00586DBE"/>
    <w:rsid w:val="00593643"/>
    <w:rsid w:val="005A6DCD"/>
    <w:rsid w:val="005E6BC2"/>
    <w:rsid w:val="005F71E2"/>
    <w:rsid w:val="00610511"/>
    <w:rsid w:val="0066365D"/>
    <w:rsid w:val="00680B2F"/>
    <w:rsid w:val="006A105E"/>
    <w:rsid w:val="006B3340"/>
    <w:rsid w:val="006C7D93"/>
    <w:rsid w:val="00716839"/>
    <w:rsid w:val="00774B1B"/>
    <w:rsid w:val="00777E09"/>
    <w:rsid w:val="00791D5E"/>
    <w:rsid w:val="007A0A64"/>
    <w:rsid w:val="007E2D6F"/>
    <w:rsid w:val="007F7C2C"/>
    <w:rsid w:val="00813003"/>
    <w:rsid w:val="00823A85"/>
    <w:rsid w:val="008473E4"/>
    <w:rsid w:val="00877207"/>
    <w:rsid w:val="00880BD7"/>
    <w:rsid w:val="008F2CF5"/>
    <w:rsid w:val="008F33AA"/>
    <w:rsid w:val="008F6F7B"/>
    <w:rsid w:val="00902869"/>
    <w:rsid w:val="0090412E"/>
    <w:rsid w:val="00916116"/>
    <w:rsid w:val="00920A3D"/>
    <w:rsid w:val="00932BE3"/>
    <w:rsid w:val="009547AA"/>
    <w:rsid w:val="009860E9"/>
    <w:rsid w:val="009B0743"/>
    <w:rsid w:val="009B2483"/>
    <w:rsid w:val="009B4AD9"/>
    <w:rsid w:val="009D1244"/>
    <w:rsid w:val="009F66E4"/>
    <w:rsid w:val="00A34CBF"/>
    <w:rsid w:val="00A63BDF"/>
    <w:rsid w:val="00A65DAA"/>
    <w:rsid w:val="00AC0515"/>
    <w:rsid w:val="00B069D2"/>
    <w:rsid w:val="00B10409"/>
    <w:rsid w:val="00B12A11"/>
    <w:rsid w:val="00B179E4"/>
    <w:rsid w:val="00B33FCB"/>
    <w:rsid w:val="00B51015"/>
    <w:rsid w:val="00B8083D"/>
    <w:rsid w:val="00BB11AB"/>
    <w:rsid w:val="00BC5120"/>
    <w:rsid w:val="00BF4868"/>
    <w:rsid w:val="00C56ACB"/>
    <w:rsid w:val="00CC2A89"/>
    <w:rsid w:val="00D25A35"/>
    <w:rsid w:val="00D37BC4"/>
    <w:rsid w:val="00D6542D"/>
    <w:rsid w:val="00D84292"/>
    <w:rsid w:val="00DD54E9"/>
    <w:rsid w:val="00E022B2"/>
    <w:rsid w:val="00E33876"/>
    <w:rsid w:val="00E546E5"/>
    <w:rsid w:val="00EB5C9C"/>
    <w:rsid w:val="00ED1657"/>
    <w:rsid w:val="00F23BE0"/>
    <w:rsid w:val="00F33FF2"/>
    <w:rsid w:val="00F61597"/>
    <w:rsid w:val="00F6279B"/>
    <w:rsid w:val="00FB2BF7"/>
    <w:rsid w:val="00FE4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7F6EB6"/>
  <w15:chartTrackingRefBased/>
  <w15:docId w15:val="{F8324389-8F39-49A9-8792-ED7A0873F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7392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39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9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92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392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92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92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92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92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392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7392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392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39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39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39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39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39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3921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17392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39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92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39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39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39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39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39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9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39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39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3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6F7B"/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6F7B"/>
    <w:rPr>
      <w:rFonts w:ascii="Courier New" w:hAnsi="Courier New" w:cs="Courier New"/>
      <w:szCs w:val="20"/>
    </w:rPr>
  </w:style>
  <w:style w:type="paragraph" w:styleId="Header">
    <w:name w:val="header"/>
    <w:basedOn w:val="Normal"/>
    <w:link w:val="HeaderChar"/>
    <w:uiPriority w:val="99"/>
    <w:unhideWhenUsed/>
    <w:rsid w:val="009B248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B2483"/>
  </w:style>
  <w:style w:type="paragraph" w:styleId="Footer">
    <w:name w:val="footer"/>
    <w:basedOn w:val="Normal"/>
    <w:link w:val="FooterChar"/>
    <w:uiPriority w:val="99"/>
    <w:unhideWhenUsed/>
    <w:rsid w:val="009B248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B2483"/>
  </w:style>
  <w:style w:type="character" w:styleId="LineNumber">
    <w:name w:val="line number"/>
    <w:basedOn w:val="DefaultParagraphFont"/>
    <w:uiPriority w:val="99"/>
    <w:semiHidden/>
    <w:unhideWhenUsed/>
    <w:rsid w:val="00791D5E"/>
  </w:style>
  <w:style w:type="paragraph" w:styleId="NormalWeb">
    <w:name w:val="Normal (Web)"/>
    <w:basedOn w:val="Normal"/>
    <w:uiPriority w:val="99"/>
    <w:unhideWhenUsed/>
    <w:rsid w:val="00B12A1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8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88</Words>
  <Characters>564</Characters>
  <Application>Microsoft Office Word</Application>
  <DocSecurity>0</DocSecurity>
  <Lines>1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성민준</dc:creator>
  <cp:keywords/>
  <dc:description/>
  <cp:lastModifiedBy>Megan Sherritt</cp:lastModifiedBy>
  <cp:revision>16</cp:revision>
  <dcterms:created xsi:type="dcterms:W3CDTF">2025-07-15T08:28:00Z</dcterms:created>
  <dcterms:modified xsi:type="dcterms:W3CDTF">2026-02-18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8c16d5e84adf343545bbe4806980e06a044a233310506256ab605176c393de</vt:lpwstr>
  </property>
</Properties>
</file>